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670" w:rsidRPr="004155D2" w:rsidRDefault="00100670" w:rsidP="000B029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155D2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1</w:t>
      </w:r>
    </w:p>
    <w:p w:rsidR="007932AB" w:rsidRDefault="007932AB" w:rsidP="000B029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HERRIES checklist for the international survey “</w:t>
      </w:r>
      <w:r w:rsidRPr="007932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How much uncertainty are </w:t>
      </w:r>
      <w:proofErr w:type="spellStart"/>
      <w:r w:rsidRPr="007932AB">
        <w:rPr>
          <w:rFonts w:ascii="Times New Roman" w:hAnsi="Times New Roman" w:cs="Times New Roman"/>
          <w:b/>
          <w:bCs/>
          <w:sz w:val="24"/>
          <w:szCs w:val="24"/>
          <w:lang w:val="en-GB"/>
        </w:rPr>
        <w:t>decisionmakers</w:t>
      </w:r>
      <w:proofErr w:type="spellEnd"/>
      <w:r w:rsidRPr="007932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guideline developers willing to accept when using rapid review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?</w:t>
      </w:r>
      <w:r w:rsidRPr="007932AB">
        <w:rPr>
          <w:rFonts w:ascii="Times New Roman" w:hAnsi="Times New Roman" w:cs="Times New Roman"/>
          <w:b/>
          <w:bCs/>
          <w:sz w:val="24"/>
          <w:szCs w:val="24"/>
          <w:lang w:val="en-GB"/>
        </w:rPr>
        <w:t>”</w:t>
      </w:r>
      <w:proofErr w:type="gramEnd"/>
    </w:p>
    <w:tbl>
      <w:tblPr>
        <w:tblStyle w:val="Tabellenraster"/>
        <w:tblW w:w="9464" w:type="dxa"/>
        <w:tblLook w:val="04A0" w:firstRow="1" w:lastRow="0" w:firstColumn="1" w:lastColumn="0" w:noHBand="0" w:noVBand="1"/>
      </w:tblPr>
      <w:tblGrid>
        <w:gridCol w:w="2660"/>
        <w:gridCol w:w="3050"/>
        <w:gridCol w:w="3754"/>
      </w:tblGrid>
      <w:tr w:rsidR="00100670" w:rsidRPr="001D6E81" w:rsidTr="001B2D23">
        <w:tc>
          <w:tcPr>
            <w:tcW w:w="2660" w:type="dxa"/>
          </w:tcPr>
          <w:p w:rsidR="00100670" w:rsidRPr="00D86557" w:rsidRDefault="00100670" w:rsidP="000B029D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8655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Item </w:t>
            </w:r>
            <w:proofErr w:type="spellStart"/>
            <w:r w:rsidRPr="00D8655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3050" w:type="dxa"/>
          </w:tcPr>
          <w:p w:rsidR="00100670" w:rsidRPr="00D86557" w:rsidRDefault="00100670" w:rsidP="000B029D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8655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ecklist Item</w:t>
            </w:r>
          </w:p>
        </w:tc>
        <w:tc>
          <w:tcPr>
            <w:tcW w:w="3754" w:type="dxa"/>
          </w:tcPr>
          <w:p w:rsidR="00100670" w:rsidRPr="00D86557" w:rsidRDefault="00100670" w:rsidP="000B029D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8655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scription</w:t>
            </w:r>
          </w:p>
        </w:tc>
      </w:tr>
      <w:tr w:rsidR="00100670" w:rsidRPr="00064C0F" w:rsidTr="001B2D23">
        <w:tc>
          <w:tcPr>
            <w:tcW w:w="2660" w:type="dxa"/>
            <w:tcBorders>
              <w:bottom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5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3050" w:type="dxa"/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Survey design</w:t>
            </w:r>
          </w:p>
        </w:tc>
        <w:tc>
          <w:tcPr>
            <w:tcW w:w="3754" w:type="dxa"/>
          </w:tcPr>
          <w:p w:rsidR="00100670" w:rsidRPr="004155D2" w:rsidRDefault="001D03F0" w:rsidP="0095593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 conducted an international web-based survey in English, German, and Spanish targeting </w:t>
            </w: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isionmakers</w:t>
            </w:r>
            <w:proofErr w:type="spellEnd"/>
            <w:r w:rsidRPr="00415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guideline developers who might commission </w:t>
            </w:r>
            <w:r w:rsidRPr="004155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vidence summaries to inform their decisions and recommendations</w:t>
            </w:r>
            <w:r w:rsidRPr="00415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We used a nonrandom purposive sample of guideline developers and healthcare </w:t>
            </w: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isionmakers</w:t>
            </w:r>
            <w:proofErr w:type="spellEnd"/>
            <w:r w:rsidR="004027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100670" w:rsidRPr="00064C0F" w:rsidTr="001B2D23">
        <w:tc>
          <w:tcPr>
            <w:tcW w:w="26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RB (Institutional Review Board) approval and informed consent process</w:t>
            </w: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B approval</w:t>
            </w:r>
          </w:p>
        </w:tc>
        <w:tc>
          <w:tcPr>
            <w:tcW w:w="3754" w:type="dxa"/>
            <w:shd w:val="clear" w:color="auto" w:fill="auto"/>
          </w:tcPr>
          <w:p w:rsidR="00100670" w:rsidRPr="004155D2" w:rsidRDefault="001D03F0" w:rsidP="004155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Danube University Institutional Review Board determined that ethics approval was not necessary for an anonymous web survey.</w:t>
            </w:r>
          </w:p>
        </w:tc>
      </w:tr>
      <w:tr w:rsidR="00100670" w:rsidRPr="004155D2" w:rsidTr="001B2D23">
        <w:tc>
          <w:tcPr>
            <w:tcW w:w="26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ormed consent</w:t>
            </w:r>
          </w:p>
        </w:tc>
        <w:tc>
          <w:tcPr>
            <w:tcW w:w="3754" w:type="dxa"/>
          </w:tcPr>
          <w:p w:rsidR="00100670" w:rsidRPr="004155D2" w:rsidRDefault="001D03F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  <w:t>Not applicable</w:t>
            </w:r>
          </w:p>
        </w:tc>
      </w:tr>
      <w:tr w:rsidR="00100670" w:rsidRPr="00064C0F" w:rsidTr="001B2D23">
        <w:tc>
          <w:tcPr>
            <w:tcW w:w="26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a </w:t>
            </w: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</w:t>
            </w:r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ction</w:t>
            </w:r>
            <w:proofErr w:type="spellEnd"/>
          </w:p>
        </w:tc>
        <w:tc>
          <w:tcPr>
            <w:tcW w:w="3754" w:type="dxa"/>
          </w:tcPr>
          <w:p w:rsidR="00100670" w:rsidRPr="004155D2" w:rsidRDefault="001D03F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were stored securely and were protected from unauthorized access.</w:t>
            </w:r>
          </w:p>
        </w:tc>
      </w:tr>
      <w:tr w:rsidR="00100670" w:rsidRPr="00064C0F" w:rsidTr="001B2D23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velopment and pre-testing</w:t>
            </w:r>
          </w:p>
        </w:tc>
        <w:tc>
          <w:tcPr>
            <w:tcW w:w="3050" w:type="dxa"/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elopment and testing</w:t>
            </w:r>
          </w:p>
        </w:tc>
        <w:tc>
          <w:tcPr>
            <w:tcW w:w="3754" w:type="dxa"/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 xml:space="preserve">We pilot-tested the survey with guideline developers, methodologists and researchers experienced in using evidence syntheses. </w:t>
            </w:r>
          </w:p>
        </w:tc>
      </w:tr>
      <w:tr w:rsidR="00100670" w:rsidRPr="004155D2" w:rsidTr="001B2D23">
        <w:tc>
          <w:tcPr>
            <w:tcW w:w="26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cruitment process and description</w:t>
            </w:r>
            <w:r w:rsidR="000A6FBE" w:rsidRPr="004155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4155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f the sample having access</w:t>
            </w:r>
            <w:r w:rsidR="000A6FBE" w:rsidRPr="004155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4155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 the questionnaire</w:t>
            </w: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n versus closed survey</w:t>
            </w:r>
          </w:p>
        </w:tc>
        <w:tc>
          <w:tcPr>
            <w:tcW w:w="3754" w:type="dxa"/>
          </w:tcPr>
          <w:p w:rsidR="00100670" w:rsidRPr="004155D2" w:rsidRDefault="000B029D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7906A8"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n survey</w:t>
            </w:r>
          </w:p>
        </w:tc>
      </w:tr>
      <w:tr w:rsidR="00100670" w:rsidRPr="00064C0F" w:rsidTr="001B2D23">
        <w:tc>
          <w:tcPr>
            <w:tcW w:w="26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Contact</w:t>
            </w:r>
            <w:proofErr w:type="spellEnd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proofErr w:type="spellEnd"/>
          </w:p>
        </w:tc>
        <w:tc>
          <w:tcPr>
            <w:tcW w:w="3754" w:type="dxa"/>
          </w:tcPr>
          <w:p w:rsidR="00100670" w:rsidRPr="004155D2" w:rsidRDefault="000B029D" w:rsidP="00DF626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ct occurred directly or through referral from other respondents (snowballing) via e</w:t>
            </w:r>
            <w:r w:rsidR="00D865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15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l with a link to the survey. Participants were asked to complete the survey and forward the survey-link to eligible colleagues. We also contacted representatives of relevant organizations and networks to distribute the survey within their organizations and their countries, respectively.</w:t>
            </w:r>
          </w:p>
        </w:tc>
      </w:tr>
      <w:tr w:rsidR="00100670" w:rsidRPr="00064C0F" w:rsidTr="001B2D23">
        <w:tc>
          <w:tcPr>
            <w:tcW w:w="26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</w:rPr>
              <w:t xml:space="preserve">Advertising </w:t>
            </w: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survey</w:t>
            </w:r>
            <w:proofErr w:type="spellEnd"/>
          </w:p>
        </w:tc>
        <w:tc>
          <w:tcPr>
            <w:tcW w:w="3754" w:type="dxa"/>
          </w:tcPr>
          <w:p w:rsidR="00100670" w:rsidRPr="004155D2" w:rsidRDefault="00100670" w:rsidP="004027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survey was announce</w:t>
            </w:r>
            <w:r w:rsidR="004027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 in newsletters and mailings</w:t>
            </w: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027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</w:t>
            </w: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levant </w:t>
            </w:r>
            <w:r w:rsidR="007906A8"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ganisations</w:t>
            </w: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100670" w:rsidRPr="00064C0F" w:rsidTr="001B2D23">
        <w:tc>
          <w:tcPr>
            <w:tcW w:w="26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rvey </w:t>
            </w:r>
            <w:proofErr w:type="spellStart"/>
            <w:r w:rsidRPr="00415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ministration</w:t>
            </w:r>
            <w:proofErr w:type="spellEnd"/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Web/</w:t>
            </w: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E-mail</w:t>
            </w:r>
            <w:proofErr w:type="spellEnd"/>
          </w:p>
        </w:tc>
        <w:tc>
          <w:tcPr>
            <w:tcW w:w="3754" w:type="dxa"/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="00064C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696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l with a link</w:t>
            </w:r>
          </w:p>
        </w:tc>
      </w:tr>
      <w:tr w:rsidR="00100670" w:rsidRPr="00064C0F" w:rsidTr="001B2D23">
        <w:tc>
          <w:tcPr>
            <w:tcW w:w="26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Context</w:t>
            </w:r>
            <w:proofErr w:type="spellEnd"/>
          </w:p>
        </w:tc>
        <w:tc>
          <w:tcPr>
            <w:tcW w:w="3754" w:type="dxa"/>
          </w:tcPr>
          <w:p w:rsidR="00100670" w:rsidRPr="004155D2" w:rsidRDefault="004155D2" w:rsidP="004155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proofErr w:type="spellStart"/>
            <w:r w:rsidR="00064C0F" w:rsidRPr="00415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ctronic</w:t>
            </w:r>
            <w:proofErr w:type="spellEnd"/>
            <w:r w:rsidRPr="00415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b-based survey tool (</w:t>
            </w: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eSurvey</w:t>
            </w:r>
            <w:proofErr w:type="spellEnd"/>
            <w:r w:rsidRPr="00415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0, </w:t>
            </w:r>
            <w:hyperlink r:id="rId7" w:history="1">
              <w:r w:rsidRPr="004155D2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www.limesurvey.org</w:t>
              </w:r>
            </w:hyperlink>
            <w:r w:rsidRPr="00415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00670" w:rsidRPr="004155D2" w:rsidTr="001B2D23">
        <w:tc>
          <w:tcPr>
            <w:tcW w:w="26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Mandatory</w:t>
            </w:r>
            <w:proofErr w:type="spellEnd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voluntary</w:t>
            </w:r>
            <w:proofErr w:type="spellEnd"/>
          </w:p>
        </w:tc>
        <w:tc>
          <w:tcPr>
            <w:tcW w:w="3754" w:type="dxa"/>
          </w:tcPr>
          <w:p w:rsidR="00100670" w:rsidRPr="004155D2" w:rsidRDefault="000B029D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="00100670"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untary survey</w:t>
            </w:r>
          </w:p>
        </w:tc>
      </w:tr>
      <w:tr w:rsidR="00100670" w:rsidRPr="00064C0F" w:rsidTr="001B2D23">
        <w:tc>
          <w:tcPr>
            <w:tcW w:w="26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Incentives</w:t>
            </w:r>
          </w:p>
        </w:tc>
        <w:tc>
          <w:tcPr>
            <w:tcW w:w="3754" w:type="dxa"/>
          </w:tcPr>
          <w:p w:rsidR="00100670" w:rsidRPr="004155D2" w:rsidRDefault="000B029D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 did not offer any incentives for participation.</w:t>
            </w:r>
          </w:p>
        </w:tc>
      </w:tr>
      <w:tr w:rsidR="00100670" w:rsidRPr="00064C0F" w:rsidTr="001B2D23">
        <w:tc>
          <w:tcPr>
            <w:tcW w:w="26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Time/Date</w:t>
            </w:r>
          </w:p>
        </w:tc>
        <w:tc>
          <w:tcPr>
            <w:tcW w:w="3754" w:type="dxa"/>
          </w:tcPr>
          <w:p w:rsidR="00100670" w:rsidRPr="004155D2" w:rsidRDefault="000B029D" w:rsidP="00BC1B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a were collected </w:t>
            </w:r>
            <w:r w:rsidR="00BC1B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m</w:t>
            </w: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00670"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ril to July 2016</w:t>
            </w:r>
          </w:p>
        </w:tc>
      </w:tr>
      <w:tr w:rsidR="00100670" w:rsidRPr="004155D2" w:rsidTr="001B2D23">
        <w:tc>
          <w:tcPr>
            <w:tcW w:w="26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domization of items or questionnaire</w:t>
            </w:r>
          </w:p>
        </w:tc>
        <w:tc>
          <w:tcPr>
            <w:tcW w:w="3754" w:type="dxa"/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performed</w:t>
            </w:r>
          </w:p>
        </w:tc>
      </w:tr>
      <w:tr w:rsidR="00100670" w:rsidRPr="00742A20" w:rsidTr="001B2D23">
        <w:tc>
          <w:tcPr>
            <w:tcW w:w="26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</w:rPr>
              <w:t xml:space="preserve">Adaptive </w:t>
            </w: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questioning</w:t>
            </w:r>
            <w:proofErr w:type="spellEnd"/>
          </w:p>
        </w:tc>
        <w:tc>
          <w:tcPr>
            <w:tcW w:w="3754" w:type="dxa"/>
          </w:tcPr>
          <w:p w:rsidR="00100670" w:rsidRPr="00742A20" w:rsidRDefault="00742A2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2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We programmed the survey to exclude anyone who indicated at the start that they do not use evidence summaries for decision-making and guideline development. For these respondents the survey automatically ended.</w:t>
            </w:r>
          </w:p>
        </w:tc>
      </w:tr>
      <w:tr w:rsidR="00100670" w:rsidRPr="004155D2" w:rsidTr="001B2D23">
        <w:tc>
          <w:tcPr>
            <w:tcW w:w="26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 xml:space="preserve"> Items</w:t>
            </w:r>
          </w:p>
        </w:tc>
        <w:tc>
          <w:tcPr>
            <w:tcW w:w="3754" w:type="dxa"/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1: introduction</w:t>
            </w:r>
            <w:r w:rsidR="000A6FBE"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2: 1 item</w:t>
            </w:r>
          </w:p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ge 3-5: </w:t>
            </w:r>
            <w:r w:rsidR="001D6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tem</w:t>
            </w:r>
            <w:r w:rsidR="001D6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ach</w:t>
            </w:r>
            <w:r w:rsidR="000A6FBE"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6: 3 items</w:t>
            </w:r>
          </w:p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7: 1 item</w:t>
            </w:r>
          </w:p>
        </w:tc>
      </w:tr>
      <w:tr w:rsidR="00100670" w:rsidRPr="004155D2" w:rsidTr="001B2D23">
        <w:tc>
          <w:tcPr>
            <w:tcW w:w="26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screens</w:t>
            </w:r>
            <w:proofErr w:type="spellEnd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pages</w:t>
            </w:r>
            <w:proofErr w:type="spellEnd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54" w:type="dxa"/>
          </w:tcPr>
          <w:p w:rsidR="00100670" w:rsidRPr="004155D2" w:rsidRDefault="001D6E81" w:rsidP="001D6E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screens</w:t>
            </w:r>
          </w:p>
        </w:tc>
      </w:tr>
      <w:tr w:rsidR="00100670" w:rsidRPr="00064C0F" w:rsidTr="001B2D23">
        <w:tc>
          <w:tcPr>
            <w:tcW w:w="26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Completeness</w:t>
            </w:r>
            <w:proofErr w:type="spellEnd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 xml:space="preserve"> check</w:t>
            </w:r>
          </w:p>
        </w:tc>
        <w:tc>
          <w:tcPr>
            <w:tcW w:w="3754" w:type="dxa"/>
          </w:tcPr>
          <w:p w:rsidR="00100670" w:rsidRPr="004155D2" w:rsidRDefault="00100670" w:rsidP="00742A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</w:t>
            </w:r>
            <w:r w:rsidR="00742A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ecked data for completeness.</w:t>
            </w:r>
          </w:p>
        </w:tc>
      </w:tr>
      <w:tr w:rsidR="00100670" w:rsidRPr="00064C0F" w:rsidTr="001B2D23">
        <w:tc>
          <w:tcPr>
            <w:tcW w:w="26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iew step</w:t>
            </w:r>
          </w:p>
        </w:tc>
        <w:tc>
          <w:tcPr>
            <w:tcW w:w="3754" w:type="dxa"/>
          </w:tcPr>
          <w:p w:rsidR="00100670" w:rsidRPr="004155D2" w:rsidRDefault="00100670" w:rsidP="001D6E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pondents had the possibility to review and change their </w:t>
            </w:r>
            <w:r w:rsidR="000A6FBE"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swers</w:t>
            </w: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A6FBE"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ough</w:t>
            </w:r>
            <w:r w:rsidR="001D6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 back button.</w:t>
            </w:r>
          </w:p>
        </w:tc>
      </w:tr>
      <w:tr w:rsidR="00100670" w:rsidRPr="004155D2" w:rsidTr="001B2D23">
        <w:tc>
          <w:tcPr>
            <w:tcW w:w="26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sponse rates</w:t>
            </w: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que site visitor</w:t>
            </w:r>
          </w:p>
        </w:tc>
        <w:tc>
          <w:tcPr>
            <w:tcW w:w="3754" w:type="dxa"/>
          </w:tcPr>
          <w:p w:rsidR="00100670" w:rsidRPr="004155D2" w:rsidRDefault="001D03F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vailable</w:t>
            </w:r>
          </w:p>
        </w:tc>
      </w:tr>
      <w:tr w:rsidR="00100670" w:rsidRPr="004155D2" w:rsidTr="001B2D23">
        <w:tc>
          <w:tcPr>
            <w:tcW w:w="26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ew rate (Ratio of unique survey visitors/unique site visitors)</w:t>
            </w:r>
          </w:p>
        </w:tc>
        <w:tc>
          <w:tcPr>
            <w:tcW w:w="3754" w:type="dxa"/>
          </w:tcPr>
          <w:p w:rsidR="00100670" w:rsidRPr="004155D2" w:rsidRDefault="007906A8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vailable</w:t>
            </w:r>
          </w:p>
        </w:tc>
      </w:tr>
      <w:tr w:rsidR="00100670" w:rsidRPr="004155D2" w:rsidTr="001B2D23">
        <w:tc>
          <w:tcPr>
            <w:tcW w:w="26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tion rate (Ratio of unique visitors who agreed to participate/unique first survey page visitors)</w:t>
            </w:r>
          </w:p>
        </w:tc>
        <w:tc>
          <w:tcPr>
            <w:tcW w:w="3754" w:type="dxa"/>
          </w:tcPr>
          <w:p w:rsidR="00100670" w:rsidRPr="004155D2" w:rsidRDefault="001D03F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vailable</w:t>
            </w:r>
            <w:bookmarkStart w:id="0" w:name="_GoBack"/>
            <w:bookmarkEnd w:id="0"/>
          </w:p>
        </w:tc>
      </w:tr>
      <w:tr w:rsidR="00100670" w:rsidRPr="004155D2" w:rsidTr="001B2D23">
        <w:tc>
          <w:tcPr>
            <w:tcW w:w="26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tion rate (Ratio of users who finished the survey/users who agreed to participate)</w:t>
            </w:r>
          </w:p>
        </w:tc>
        <w:tc>
          <w:tcPr>
            <w:tcW w:w="3754" w:type="dxa"/>
          </w:tcPr>
          <w:p w:rsidR="00100670" w:rsidRPr="004155D2" w:rsidRDefault="007906A8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</w:rPr>
              <w:t xml:space="preserve">350 out </w:t>
            </w: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 xml:space="preserve"> 556 </w:t>
            </w: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completed</w:t>
            </w:r>
            <w:proofErr w:type="spellEnd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 xml:space="preserve"> (62.9%)</w:t>
            </w:r>
          </w:p>
        </w:tc>
      </w:tr>
      <w:tr w:rsidR="00100670" w:rsidRPr="004155D2" w:rsidTr="001B2D23">
        <w:tc>
          <w:tcPr>
            <w:tcW w:w="26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eventing multiple entries from</w:t>
            </w:r>
            <w:r w:rsidR="000A6FBE" w:rsidRPr="004155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4155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e same individual</w:t>
            </w: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</w:rPr>
              <w:t xml:space="preserve">Cookies </w:t>
            </w: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proofErr w:type="spellEnd"/>
          </w:p>
        </w:tc>
        <w:tc>
          <w:tcPr>
            <w:tcW w:w="3754" w:type="dxa"/>
          </w:tcPr>
          <w:p w:rsidR="00100670" w:rsidRPr="004155D2" w:rsidRDefault="007906A8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100670" w:rsidRPr="004155D2" w:rsidTr="001B2D23">
        <w:tc>
          <w:tcPr>
            <w:tcW w:w="26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IP check</w:t>
            </w:r>
          </w:p>
        </w:tc>
        <w:tc>
          <w:tcPr>
            <w:tcW w:w="3754" w:type="dxa"/>
          </w:tcPr>
          <w:p w:rsidR="00100670" w:rsidRPr="004155D2" w:rsidRDefault="007906A8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100670" w:rsidRPr="004155D2" w:rsidTr="001B2D23">
        <w:tc>
          <w:tcPr>
            <w:tcW w:w="26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</w:rPr>
              <w:t xml:space="preserve">Log </w:t>
            </w: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file</w:t>
            </w:r>
            <w:proofErr w:type="spellEnd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3754" w:type="dxa"/>
          </w:tcPr>
          <w:p w:rsidR="00100670" w:rsidRPr="004155D2" w:rsidRDefault="007906A8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100670" w:rsidRPr="004155D2" w:rsidTr="001B2D23">
        <w:tc>
          <w:tcPr>
            <w:tcW w:w="26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</w:p>
        </w:tc>
        <w:tc>
          <w:tcPr>
            <w:tcW w:w="3754" w:type="dxa"/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pplicable</w:t>
            </w:r>
          </w:p>
        </w:tc>
      </w:tr>
      <w:tr w:rsidR="00100670" w:rsidRPr="00064C0F" w:rsidTr="001B2D23">
        <w:tc>
          <w:tcPr>
            <w:tcW w:w="26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</w:rPr>
              <w:t xml:space="preserve">Handling </w:t>
            </w: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incomplete</w:t>
            </w:r>
            <w:proofErr w:type="spellEnd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questionnaires</w:t>
            </w:r>
            <w:proofErr w:type="spellEnd"/>
          </w:p>
        </w:tc>
        <w:tc>
          <w:tcPr>
            <w:tcW w:w="3754" w:type="dxa"/>
          </w:tcPr>
          <w:p w:rsidR="00100670" w:rsidRPr="004155D2" w:rsidRDefault="00696A30" w:rsidP="00696A3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1D03F0"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100670"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t</w:t>
            </w:r>
            <w:r w:rsidR="001D03F0"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="00100670"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questionnaires</w:t>
            </w:r>
            <w:r w:rsidR="001D03F0"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re not eligible </w:t>
            </w:r>
            <w:r w:rsidR="001D03F0"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analysis</w:t>
            </w:r>
            <w:r w:rsidR="00100670"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100670" w:rsidRPr="004155D2" w:rsidTr="001B2D23">
        <w:tc>
          <w:tcPr>
            <w:tcW w:w="26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naires submitted with an atypical timestamp</w:t>
            </w:r>
          </w:p>
        </w:tc>
        <w:tc>
          <w:tcPr>
            <w:tcW w:w="3754" w:type="dxa"/>
          </w:tcPr>
          <w:p w:rsidR="00100670" w:rsidRPr="004155D2" w:rsidRDefault="001D6E81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pplicable</w:t>
            </w:r>
          </w:p>
        </w:tc>
      </w:tr>
      <w:tr w:rsidR="00100670" w:rsidRPr="004155D2" w:rsidTr="001B2D23">
        <w:tc>
          <w:tcPr>
            <w:tcW w:w="26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0" w:type="dxa"/>
            <w:tcBorders>
              <w:left w:val="single" w:sz="4" w:space="0" w:color="auto"/>
            </w:tcBorders>
          </w:tcPr>
          <w:p w:rsidR="00100670" w:rsidRPr="004155D2" w:rsidRDefault="00100670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55D2">
              <w:rPr>
                <w:rFonts w:ascii="Times New Roman" w:hAnsi="Times New Roman" w:cs="Times New Roman"/>
                <w:sz w:val="20"/>
                <w:szCs w:val="20"/>
              </w:rPr>
              <w:t xml:space="preserve">Statistical </w:t>
            </w:r>
            <w:proofErr w:type="spellStart"/>
            <w:r w:rsidRPr="004155D2">
              <w:rPr>
                <w:rFonts w:ascii="Times New Roman" w:hAnsi="Times New Roman" w:cs="Times New Roman"/>
                <w:sz w:val="20"/>
                <w:szCs w:val="20"/>
              </w:rPr>
              <w:t>correction</w:t>
            </w:r>
            <w:proofErr w:type="spellEnd"/>
          </w:p>
        </w:tc>
        <w:tc>
          <w:tcPr>
            <w:tcW w:w="3754" w:type="dxa"/>
          </w:tcPr>
          <w:p w:rsidR="00100670" w:rsidRPr="004155D2" w:rsidRDefault="001D6E81" w:rsidP="000B02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</w:tbl>
    <w:p w:rsidR="008C688B" w:rsidRPr="004155D2" w:rsidRDefault="008C688B" w:rsidP="000B029D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8C688B" w:rsidRPr="004155D2" w:rsidSect="001B2D23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6183" w:rsidRDefault="009F6183" w:rsidP="004155D2">
      <w:pPr>
        <w:spacing w:after="0" w:line="240" w:lineRule="auto"/>
      </w:pPr>
      <w:r>
        <w:separator/>
      </w:r>
    </w:p>
  </w:endnote>
  <w:endnote w:type="continuationSeparator" w:id="0">
    <w:p w:rsidR="009F6183" w:rsidRDefault="009F6183" w:rsidP="004155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9779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4155D2" w:rsidRPr="004155D2" w:rsidRDefault="004155D2">
        <w:pPr>
          <w:pStyle w:val="Fuzeile"/>
          <w:jc w:val="right"/>
          <w:rPr>
            <w:rFonts w:ascii="Times New Roman" w:hAnsi="Times New Roman" w:cs="Times New Roman"/>
            <w:sz w:val="20"/>
            <w:szCs w:val="20"/>
          </w:rPr>
        </w:pPr>
        <w:r w:rsidRPr="004155D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4155D2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4155D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064C0F" w:rsidRPr="00064C0F">
          <w:rPr>
            <w:rFonts w:ascii="Times New Roman" w:hAnsi="Times New Roman" w:cs="Times New Roman"/>
            <w:noProof/>
            <w:sz w:val="20"/>
            <w:szCs w:val="20"/>
            <w:lang w:val="de-DE"/>
          </w:rPr>
          <w:t>2</w:t>
        </w:r>
        <w:r w:rsidRPr="004155D2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4155D2" w:rsidRDefault="004155D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6183" w:rsidRDefault="009F6183" w:rsidP="004155D2">
      <w:pPr>
        <w:spacing w:after="0" w:line="240" w:lineRule="auto"/>
      </w:pPr>
      <w:r>
        <w:separator/>
      </w:r>
    </w:p>
  </w:footnote>
  <w:footnote w:type="continuationSeparator" w:id="0">
    <w:p w:rsidR="009F6183" w:rsidRDefault="009F6183" w:rsidP="004155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88B"/>
    <w:rsid w:val="00064C0F"/>
    <w:rsid w:val="000A6FBE"/>
    <w:rsid w:val="000B029D"/>
    <w:rsid w:val="00100670"/>
    <w:rsid w:val="00106937"/>
    <w:rsid w:val="00115A7E"/>
    <w:rsid w:val="001B2D23"/>
    <w:rsid w:val="001D03F0"/>
    <w:rsid w:val="001D6E81"/>
    <w:rsid w:val="00231B2F"/>
    <w:rsid w:val="0028142E"/>
    <w:rsid w:val="00316119"/>
    <w:rsid w:val="004027E1"/>
    <w:rsid w:val="004155D2"/>
    <w:rsid w:val="004D5DF4"/>
    <w:rsid w:val="0056734E"/>
    <w:rsid w:val="005B0608"/>
    <w:rsid w:val="005B52DA"/>
    <w:rsid w:val="0060013D"/>
    <w:rsid w:val="006328C3"/>
    <w:rsid w:val="00696A30"/>
    <w:rsid w:val="006F5CE1"/>
    <w:rsid w:val="00742A20"/>
    <w:rsid w:val="007906A8"/>
    <w:rsid w:val="00790F3C"/>
    <w:rsid w:val="007932AB"/>
    <w:rsid w:val="00795B83"/>
    <w:rsid w:val="008B6DAF"/>
    <w:rsid w:val="008C688B"/>
    <w:rsid w:val="009430BD"/>
    <w:rsid w:val="0095593B"/>
    <w:rsid w:val="009A5EB3"/>
    <w:rsid w:val="009E019F"/>
    <w:rsid w:val="009F6183"/>
    <w:rsid w:val="00A9719F"/>
    <w:rsid w:val="00BB5586"/>
    <w:rsid w:val="00BC1BF7"/>
    <w:rsid w:val="00C21696"/>
    <w:rsid w:val="00C60BB9"/>
    <w:rsid w:val="00D86557"/>
    <w:rsid w:val="00DF6263"/>
    <w:rsid w:val="00E04687"/>
    <w:rsid w:val="00ED3A81"/>
    <w:rsid w:val="00ED6C23"/>
    <w:rsid w:val="00EE51DA"/>
    <w:rsid w:val="00FC5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C6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plepara">
    <w:name w:val="simplepara"/>
    <w:basedOn w:val="Standard"/>
    <w:rsid w:val="008C68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C51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C51A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C51A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51A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51A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51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51A0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4155D2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4155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55D2"/>
  </w:style>
  <w:style w:type="paragraph" w:styleId="Fuzeile">
    <w:name w:val="footer"/>
    <w:basedOn w:val="Standard"/>
    <w:link w:val="FuzeileZchn"/>
    <w:uiPriority w:val="99"/>
    <w:unhideWhenUsed/>
    <w:rsid w:val="004155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155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C6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plepara">
    <w:name w:val="simplepara"/>
    <w:basedOn w:val="Standard"/>
    <w:rsid w:val="008C68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C51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C51A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C51A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51A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51A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51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51A0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4155D2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4155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55D2"/>
  </w:style>
  <w:style w:type="paragraph" w:styleId="Fuzeile">
    <w:name w:val="footer"/>
    <w:basedOn w:val="Standard"/>
    <w:link w:val="FuzeileZchn"/>
    <w:uiPriority w:val="99"/>
    <w:unhideWhenUsed/>
    <w:rsid w:val="004155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155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7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limesurvey.or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7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Wagner</dc:creator>
  <cp:lastModifiedBy>GerWagner</cp:lastModifiedBy>
  <cp:revision>6</cp:revision>
  <cp:lastPrinted>2017-05-04T07:50:00Z</cp:lastPrinted>
  <dcterms:created xsi:type="dcterms:W3CDTF">2017-05-04T07:51:00Z</dcterms:created>
  <dcterms:modified xsi:type="dcterms:W3CDTF">2017-05-07T17:46:00Z</dcterms:modified>
</cp:coreProperties>
</file>